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B6B" w:rsidRPr="008D0B4F" w:rsidRDefault="005C7B60">
      <w:pPr>
        <w:rPr>
          <w:b/>
        </w:rPr>
      </w:pPr>
      <w:r w:rsidRPr="008D0B4F">
        <w:rPr>
          <w:rFonts w:hint="eastAsia"/>
          <w:b/>
        </w:rPr>
        <w:t>S</w:t>
      </w:r>
      <w:r w:rsidR="00FE35CC">
        <w:rPr>
          <w:b/>
        </w:rPr>
        <w:t>2</w:t>
      </w:r>
      <w:r w:rsidR="008D0B4F" w:rsidRPr="008D0B4F">
        <w:rPr>
          <w:b/>
        </w:rPr>
        <w:t xml:space="preserve"> Table</w:t>
      </w:r>
      <w:r w:rsidRPr="008D0B4F">
        <w:rPr>
          <w:b/>
        </w:rPr>
        <w:t>. Soil microbial respiration</w:t>
      </w:r>
      <w:r w:rsidR="008D0B4F" w:rsidRPr="008D0B4F">
        <w:rPr>
          <w:b/>
        </w:rPr>
        <w:t xml:space="preserve"> under different tillage treatmen</w:t>
      </w:r>
      <w:r w:rsidR="008D0B4F" w:rsidRPr="00FE35CC">
        <w:rPr>
          <w:b/>
        </w:rPr>
        <w:t>ts</w:t>
      </w:r>
      <w:r w:rsidR="00FE35CC" w:rsidRPr="00FE35CC">
        <w:rPr>
          <w:b/>
        </w:rPr>
        <w:t xml:space="preserve"> (</w:t>
      </w:r>
      <w:bookmarkStart w:id="0" w:name="_Hlk517299130"/>
      <w:r w:rsidR="00FE35CC" w:rsidRPr="00FE35CC">
        <w:rPr>
          <w:b/>
          <w:color w:val="000000"/>
          <w:sz w:val="24"/>
        </w:rPr>
        <w:t>mg CO</w:t>
      </w:r>
      <w:r w:rsidR="00FE35CC" w:rsidRPr="00FE35CC">
        <w:rPr>
          <w:b/>
          <w:color w:val="000000"/>
          <w:sz w:val="24"/>
          <w:vertAlign w:val="subscript"/>
        </w:rPr>
        <w:t>2</w:t>
      </w:r>
      <w:r w:rsidR="00FE35CC" w:rsidRPr="00FE35CC">
        <w:rPr>
          <w:b/>
          <w:color w:val="000000"/>
          <w:sz w:val="24"/>
        </w:rPr>
        <w:t xml:space="preserve"> m</w:t>
      </w:r>
      <w:r w:rsidR="00FE35CC" w:rsidRPr="00FE35CC">
        <w:rPr>
          <w:b/>
          <w:color w:val="000000"/>
          <w:sz w:val="24"/>
          <w:vertAlign w:val="superscript"/>
        </w:rPr>
        <w:t>−2</w:t>
      </w:r>
      <w:r w:rsidR="00FE35CC" w:rsidRPr="00FE35CC">
        <w:rPr>
          <w:b/>
          <w:color w:val="000000"/>
          <w:sz w:val="24"/>
        </w:rPr>
        <w:t xml:space="preserve"> h</w:t>
      </w:r>
      <w:r w:rsidR="00FE35CC" w:rsidRPr="00FE35CC">
        <w:rPr>
          <w:b/>
          <w:color w:val="000000"/>
          <w:sz w:val="24"/>
          <w:vertAlign w:val="superscript"/>
        </w:rPr>
        <w:t>−1</w:t>
      </w:r>
      <w:bookmarkEnd w:id="0"/>
      <w:r w:rsidR="00FE35CC" w:rsidRPr="00FE35CC">
        <w:rPr>
          <w:b/>
        </w:rPr>
        <w:t>)</w:t>
      </w:r>
      <w:r w:rsidR="008D0B4F" w:rsidRPr="00FE35CC">
        <w:rPr>
          <w:b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822"/>
        <w:gridCol w:w="821"/>
        <w:gridCol w:w="821"/>
        <w:gridCol w:w="821"/>
        <w:gridCol w:w="821"/>
        <w:gridCol w:w="821"/>
        <w:gridCol w:w="821"/>
        <w:gridCol w:w="815"/>
      </w:tblGrid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8D0B4F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S</w:t>
            </w:r>
            <w:r w:rsidRPr="008D0B4F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ampling dat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T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RT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ST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SE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3/10/20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3/10/27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3/11/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0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2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69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.5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00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4.8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57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9.8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3/11/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2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8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0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.3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3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6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4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.61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3/11/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7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0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2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5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7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.8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3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.88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3/11/2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3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9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7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5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0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.9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4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.72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3/12/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6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8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3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1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2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.1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8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.83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3/12/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6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.2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6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8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5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0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7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3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3/12/1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5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6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0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5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4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5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1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15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3/12/2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0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4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1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3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9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0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7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23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3/12/2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4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.0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7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4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1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0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4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1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/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3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.9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3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2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9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5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0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31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/1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9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.3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8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8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1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6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1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9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/1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9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.7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8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3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3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3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6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29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2/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8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7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4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1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4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5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9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9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2/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2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3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4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6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1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6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2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28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2/1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8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0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7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3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9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4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2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4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2/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2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6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0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1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9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1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9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1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3/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2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1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53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.3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9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5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1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.21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3/1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7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6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5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8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2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.7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9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28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3/2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8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4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8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2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3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0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2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95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3/2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5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9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2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1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2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9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4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99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4/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7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4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5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9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1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0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5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44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4/1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5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1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1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.0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6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.63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4/1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3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6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4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6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2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4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68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4/2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1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5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93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2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9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5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4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24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5/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8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1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78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0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77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.6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61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88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5/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8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9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2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3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1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0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5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45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5/1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2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9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8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6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0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2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6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89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5/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4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6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93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.1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5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6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76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.6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6/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4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2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8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0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9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7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5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.03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6/18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6/2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6/27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6/3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4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6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9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4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4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6.8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53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9.69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7/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9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.5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1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8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1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6.4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1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0.4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7/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3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9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9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5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9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5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5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73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7/1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6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8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8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.2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5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3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6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57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7/1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2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0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1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8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2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4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9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32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7/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0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3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7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3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6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2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7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45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lastRenderedPageBreak/>
              <w:t>2014/7/2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4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3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8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1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5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2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1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28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8/1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5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.3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7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8.0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9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5.2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8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6.49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8/1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9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7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8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6.2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4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4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6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9.42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8/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4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3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3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7.3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1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.5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6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9.04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8/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9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1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3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.4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8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9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7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.33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8/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7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0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3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.4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6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1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5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.04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9/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4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.7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0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.9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97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.2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61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.45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9/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2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4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4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.5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9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4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2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.1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9/2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5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9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9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.6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9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1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1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3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9/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1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5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5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.9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3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3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3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4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9/2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6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2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61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.2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4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3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7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4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0/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7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.0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17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5.7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8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8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95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1.7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0/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4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9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3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5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9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3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6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1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0/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4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5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0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9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5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6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3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33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0/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1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9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3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9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2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.8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4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57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0/20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0/27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1/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2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.0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7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.7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61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5.1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9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.6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1/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9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2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1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4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0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.5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7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61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1/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9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7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2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3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1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.3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1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99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1/2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1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0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1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4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6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6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7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87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2/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0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7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5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2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1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2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7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4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2/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8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6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1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9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1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8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6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4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2/1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0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5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3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8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8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7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7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05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2/2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6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5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7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9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7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9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2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41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4/12/2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2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5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2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9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4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8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5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1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1/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4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4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6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1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8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3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5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5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1/1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0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5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4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3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0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1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0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02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1/1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9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4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3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4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8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1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7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0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2/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7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3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8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4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8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3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1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58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2/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8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2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8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1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3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2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4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47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2/1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3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3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5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7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1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5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2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5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2/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2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3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8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6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3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8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3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3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3/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7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3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9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6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3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.0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2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12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3/1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6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7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7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6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8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4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0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88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3/2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4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7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3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3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6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1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4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.6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3/2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9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4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9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2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2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7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7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21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4/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6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8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9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6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3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.4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4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47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4/1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0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2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3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3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3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.3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4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.21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4/1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8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4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9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1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8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1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0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37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4/2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3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8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48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7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74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.4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65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5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5/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0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3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12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0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3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.4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59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94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5/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2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9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0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9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9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0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9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61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lastRenderedPageBreak/>
              <w:t>2015/5/1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9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9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3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0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3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9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4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87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5/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8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1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3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9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65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9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03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.07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6/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5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3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5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0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75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.1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1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.35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6/18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6/2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6/27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5C7B60" w:rsidRPr="008D0B4F" w:rsidRDefault="005C7B60" w:rsidP="005C7B60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6/3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9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.3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02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.9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8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0.1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3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.85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7/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9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9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9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6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8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.3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2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64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7/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7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6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7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.9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1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6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2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.88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7/1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2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0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7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8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8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0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15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7/1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6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1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6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3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3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0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09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7/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8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4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8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8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3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6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55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7/2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2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6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8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.8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8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8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7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74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8/1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4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.4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5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7.2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3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3.1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5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8.34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8/1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5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8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7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.6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4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2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1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2.37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8/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0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7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88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0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4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5.2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1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5.29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8/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7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0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0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6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7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2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6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6.13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8/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7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0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0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.7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6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0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9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.60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9/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2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8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36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.6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51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.6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51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09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9/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9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4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95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1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89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.1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8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25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9/2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9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2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52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3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2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.1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5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31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9/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0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1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06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4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2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6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51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9/2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6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0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59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4.8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4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9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77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9.08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10/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39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3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1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.1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95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1.0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248.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.84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10/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3.7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1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4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.8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5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8.7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3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79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10/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2.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3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3.4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3.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0.2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46.5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6.06 </w:t>
            </w:r>
          </w:p>
        </w:tc>
      </w:tr>
      <w:tr w:rsidR="005C7B60" w:rsidRPr="005C7B60" w:rsidTr="004866F3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15/10/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7.6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2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24.1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3.93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50.9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7.02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114.0 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5C7B60" w:rsidRPr="008D0B4F" w:rsidRDefault="005C7B60" w:rsidP="005C7B60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8D0B4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 xml:space="preserve">5.91 </w:t>
            </w:r>
          </w:p>
        </w:tc>
      </w:tr>
    </w:tbl>
    <w:p w:rsidR="008D0B4F" w:rsidRPr="00DC10A0" w:rsidRDefault="008D0B4F" w:rsidP="008D0B4F">
      <w:pPr>
        <w:spacing w:line="480" w:lineRule="auto"/>
        <w:rPr>
          <w:rFonts w:ascii="Times New Roman" w:hAnsi="Times New Roman"/>
          <w:bCs/>
          <w:sz w:val="24"/>
          <w:szCs w:val="21"/>
        </w:rPr>
      </w:pPr>
      <w:r w:rsidRPr="00DC10A0">
        <w:rPr>
          <w:rFonts w:ascii="Times New Roman" w:hAnsi="Times New Roman"/>
          <w:bCs/>
          <w:sz w:val="24"/>
          <w:szCs w:val="21"/>
        </w:rPr>
        <w:t>CT, conventional moldboard plowing tillage without crop straw; RTS, rotary tillage with straw incorporation; STS, chisel plow tillage with straw incorporation; NTS, no tillage with straw mulching.</w:t>
      </w:r>
      <w:r>
        <w:rPr>
          <w:rFonts w:ascii="Times New Roman" w:hAnsi="Times New Roman"/>
          <w:bCs/>
          <w:sz w:val="24"/>
          <w:szCs w:val="21"/>
        </w:rPr>
        <w:t xml:space="preserve"> SE, stan</w:t>
      </w:r>
      <w:bookmarkStart w:id="1" w:name="_GoBack"/>
      <w:bookmarkEnd w:id="1"/>
      <w:r>
        <w:rPr>
          <w:rFonts w:ascii="Times New Roman" w:hAnsi="Times New Roman"/>
          <w:bCs/>
          <w:sz w:val="24"/>
          <w:szCs w:val="21"/>
        </w:rPr>
        <w:t xml:space="preserve">dard error. </w:t>
      </w:r>
    </w:p>
    <w:p w:rsidR="005C7B60" w:rsidRDefault="005C7B60"/>
    <w:sectPr w:rsidR="005C7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1863" w:rsidRDefault="00B61863" w:rsidP="004866F3">
      <w:r>
        <w:separator/>
      </w:r>
    </w:p>
  </w:endnote>
  <w:endnote w:type="continuationSeparator" w:id="0">
    <w:p w:rsidR="00B61863" w:rsidRDefault="00B61863" w:rsidP="00486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1863" w:rsidRDefault="00B61863" w:rsidP="004866F3">
      <w:r>
        <w:separator/>
      </w:r>
    </w:p>
  </w:footnote>
  <w:footnote w:type="continuationSeparator" w:id="0">
    <w:p w:rsidR="00B61863" w:rsidRDefault="00B61863" w:rsidP="00486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B60"/>
    <w:rsid w:val="00445EB9"/>
    <w:rsid w:val="004866F3"/>
    <w:rsid w:val="005C7B60"/>
    <w:rsid w:val="006C1F5D"/>
    <w:rsid w:val="008D0B4F"/>
    <w:rsid w:val="008E25E6"/>
    <w:rsid w:val="00A6305A"/>
    <w:rsid w:val="00AA03EE"/>
    <w:rsid w:val="00B61863"/>
    <w:rsid w:val="00ED19A1"/>
    <w:rsid w:val="00FE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0E328"/>
  <w15:chartTrackingRefBased/>
  <w15:docId w15:val="{B624F9ED-2E60-43B7-B1F2-67CA4ECAB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C7B6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C7B60"/>
    <w:rPr>
      <w:color w:val="954F72"/>
      <w:u w:val="single"/>
    </w:rPr>
  </w:style>
  <w:style w:type="paragraph" w:customStyle="1" w:styleId="msonormal0">
    <w:name w:val="msonormal"/>
    <w:basedOn w:val="a"/>
    <w:rsid w:val="005C7B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C7B6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C7B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5C7B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5C7B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5C7B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86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866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866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866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6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39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禄 兴丽</dc:creator>
  <cp:keywords/>
  <dc:description/>
  <cp:lastModifiedBy>Lenovo</cp:lastModifiedBy>
  <cp:revision>6</cp:revision>
  <dcterms:created xsi:type="dcterms:W3CDTF">2018-05-10T13:23:00Z</dcterms:created>
  <dcterms:modified xsi:type="dcterms:W3CDTF">2018-06-20T15:14:00Z</dcterms:modified>
</cp:coreProperties>
</file>